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B7D" w:rsidRDefault="00010B7D" w:rsidP="00010B7D">
      <w:pPr>
        <w:pStyle w:val="Heading1"/>
      </w:pPr>
      <w:r>
        <w:t>S</w:t>
      </w:r>
      <w:bookmarkStart w:id="0" w:name="_GoBack"/>
      <w:bookmarkEnd w:id="0"/>
      <w:r>
        <w:t xml:space="preserve">upplementary </w:t>
      </w:r>
      <w:r>
        <w:t>Material</w:t>
      </w:r>
      <w:r>
        <w:t xml:space="preserve"> of: </w:t>
      </w:r>
    </w:p>
    <w:p w:rsidR="00010B7D" w:rsidRDefault="00010B7D" w:rsidP="00010B7D">
      <w:pPr>
        <w:pStyle w:val="Heading1"/>
      </w:pPr>
      <w:r w:rsidRPr="00B5620A">
        <w:t xml:space="preserve">Graph analysis of the anatomical network organization of the hippocampal formation and </w:t>
      </w:r>
      <w:proofErr w:type="spellStart"/>
      <w:r w:rsidRPr="00B5620A">
        <w:t>parahippocampal</w:t>
      </w:r>
      <w:proofErr w:type="spellEnd"/>
      <w:r w:rsidRPr="00B5620A">
        <w:t xml:space="preserve"> region in the rat</w:t>
      </w:r>
    </w:p>
    <w:p w:rsidR="00010B7D" w:rsidRPr="00F416B5" w:rsidRDefault="00010B7D" w:rsidP="00010B7D">
      <w:pPr>
        <w:pStyle w:val="NoSpacing"/>
      </w:pPr>
    </w:p>
    <w:p w:rsidR="00010B7D" w:rsidRPr="00BC3720" w:rsidRDefault="00010B7D" w:rsidP="00010B7D">
      <w:pPr>
        <w:pStyle w:val="NoSpacing"/>
        <w:rPr>
          <w:lang w:val="nl-NL"/>
        </w:rPr>
      </w:pPr>
      <w:r w:rsidRPr="00BC3720">
        <w:rPr>
          <w:lang w:val="nl-NL"/>
        </w:rPr>
        <w:t>F.Z.M. Binicewicz</w:t>
      </w:r>
      <w:r w:rsidRPr="00B5620A">
        <w:rPr>
          <w:vertAlign w:val="superscript"/>
          <w:lang w:val="nl-NL"/>
        </w:rPr>
        <w:t>1</w:t>
      </w:r>
      <w:r w:rsidRPr="00BC3720">
        <w:rPr>
          <w:lang w:val="nl-NL"/>
        </w:rPr>
        <w:t>, N.M. van Strien</w:t>
      </w:r>
      <w:r w:rsidRPr="00B5620A">
        <w:rPr>
          <w:vertAlign w:val="superscript"/>
          <w:lang w:val="nl-NL"/>
        </w:rPr>
        <w:t>2</w:t>
      </w:r>
      <w:r w:rsidRPr="00BC3720">
        <w:rPr>
          <w:lang w:val="nl-NL"/>
        </w:rPr>
        <w:t>, W.J. Wadman</w:t>
      </w:r>
      <w:r w:rsidRPr="00B5620A">
        <w:rPr>
          <w:vertAlign w:val="superscript"/>
          <w:lang w:val="nl-NL"/>
        </w:rPr>
        <w:t>1</w:t>
      </w:r>
      <w:r w:rsidRPr="00BC3720">
        <w:rPr>
          <w:lang w:val="nl-NL"/>
        </w:rPr>
        <w:t>, M.P. van den Heuvel</w:t>
      </w:r>
      <w:r w:rsidRPr="00B5620A">
        <w:rPr>
          <w:vertAlign w:val="superscript"/>
          <w:lang w:val="nl-NL"/>
        </w:rPr>
        <w:t>3,4</w:t>
      </w:r>
      <w:r w:rsidRPr="00BC3720">
        <w:rPr>
          <w:lang w:val="nl-NL"/>
        </w:rPr>
        <w:t>, N.L.M. Cappaert</w:t>
      </w:r>
      <w:r w:rsidRPr="00B5620A">
        <w:rPr>
          <w:vertAlign w:val="superscript"/>
          <w:lang w:val="nl-NL"/>
        </w:rPr>
        <w:t>1</w:t>
      </w:r>
    </w:p>
    <w:p w:rsidR="00010B7D" w:rsidRDefault="00010B7D" w:rsidP="00010B7D">
      <w:pPr>
        <w:pStyle w:val="NoSpacing"/>
      </w:pPr>
      <w:r w:rsidRPr="00B5620A">
        <w:rPr>
          <w:vertAlign w:val="superscript"/>
        </w:rPr>
        <w:t>1</w:t>
      </w:r>
      <w:r>
        <w:t xml:space="preserve"> Swammerdam Institute for Life Science - Center for Neuroscience, University of Amsterdam, Amsterdam, </w:t>
      </w:r>
      <w:proofErr w:type="gramStart"/>
      <w:r>
        <w:t>The</w:t>
      </w:r>
      <w:proofErr w:type="gramEnd"/>
      <w:r>
        <w:t xml:space="preserve"> Netherlands</w:t>
      </w:r>
    </w:p>
    <w:p w:rsidR="00010B7D" w:rsidRDefault="00010B7D" w:rsidP="00010B7D">
      <w:pPr>
        <w:pStyle w:val="NoSpacing"/>
      </w:pPr>
      <w:r w:rsidRPr="00B5620A">
        <w:rPr>
          <w:vertAlign w:val="superscript"/>
        </w:rPr>
        <w:t>2</w:t>
      </w:r>
      <w:r>
        <w:t xml:space="preserve"> </w:t>
      </w:r>
      <w:proofErr w:type="spellStart"/>
      <w:r>
        <w:t>Kavli</w:t>
      </w:r>
      <w:proofErr w:type="spellEnd"/>
      <w:r>
        <w:t xml:space="preserve"> Institute for Systems Neuroscience and Centre for Neural Computation, Norwegian University of Science and Technology, Trondheim, Norway</w:t>
      </w:r>
    </w:p>
    <w:p w:rsidR="00010B7D" w:rsidRDefault="00010B7D" w:rsidP="00010B7D">
      <w:pPr>
        <w:pStyle w:val="NoSpacing"/>
      </w:pPr>
      <w:r w:rsidRPr="00B5620A">
        <w:rPr>
          <w:vertAlign w:val="superscript"/>
        </w:rPr>
        <w:t>3</w:t>
      </w:r>
      <w:r>
        <w:t xml:space="preserve"> </w:t>
      </w:r>
      <w:proofErr w:type="gramStart"/>
      <w:r>
        <w:t>Department</w:t>
      </w:r>
      <w:proofErr w:type="gramEnd"/>
      <w:r>
        <w:t xml:space="preserve"> of Psychiatry, University Medical Center Utrecht, Utrecht, The Netherlands</w:t>
      </w:r>
    </w:p>
    <w:p w:rsidR="00010B7D" w:rsidRDefault="00010B7D" w:rsidP="00010B7D">
      <w:pPr>
        <w:pStyle w:val="NoSpacing"/>
      </w:pPr>
      <w:r w:rsidRPr="00B5620A">
        <w:rPr>
          <w:vertAlign w:val="superscript"/>
        </w:rPr>
        <w:t>4</w:t>
      </w:r>
      <w:r>
        <w:t xml:space="preserve"> Brain Center Rudolf Magnus, University Medical Center Utrecht, Utrecht, </w:t>
      </w:r>
      <w:proofErr w:type="gramStart"/>
      <w:r>
        <w:t>The</w:t>
      </w:r>
      <w:proofErr w:type="gramEnd"/>
      <w:r>
        <w:t xml:space="preserve"> Netherlands</w:t>
      </w:r>
    </w:p>
    <w:p w:rsidR="00010B7D" w:rsidRDefault="00010B7D" w:rsidP="00010B7D">
      <w:pPr>
        <w:pStyle w:val="NoSpacing"/>
      </w:pPr>
    </w:p>
    <w:p w:rsidR="00010B7D" w:rsidRDefault="00010B7D" w:rsidP="00010B7D">
      <w:pPr>
        <w:pStyle w:val="NoSpacing"/>
      </w:pPr>
      <w:r>
        <w:t>Corresponding author:</w:t>
      </w:r>
    </w:p>
    <w:p w:rsidR="00010B7D" w:rsidRDefault="00010B7D" w:rsidP="00010B7D">
      <w:pPr>
        <w:pStyle w:val="NoSpacing"/>
      </w:pPr>
      <w:r>
        <w:t xml:space="preserve">N.L.M. </w:t>
      </w:r>
      <w:proofErr w:type="spellStart"/>
      <w:r>
        <w:t>Cappaert</w:t>
      </w:r>
      <w:proofErr w:type="spellEnd"/>
      <w:r>
        <w:t>, PhD</w:t>
      </w:r>
    </w:p>
    <w:p w:rsidR="00010B7D" w:rsidRDefault="00010B7D" w:rsidP="00010B7D">
      <w:pPr>
        <w:pStyle w:val="NoSpacing"/>
      </w:pPr>
      <w:r>
        <w:t>Swammerdam Institute for Life Sciences – Center for Neuroscience</w:t>
      </w:r>
    </w:p>
    <w:p w:rsidR="00010B7D" w:rsidRDefault="00010B7D" w:rsidP="00010B7D">
      <w:pPr>
        <w:pStyle w:val="NoSpacing"/>
      </w:pPr>
      <w:r>
        <w:t>University of Amsterdam</w:t>
      </w:r>
    </w:p>
    <w:p w:rsidR="00010B7D" w:rsidRDefault="00010B7D" w:rsidP="00010B7D">
      <w:pPr>
        <w:pStyle w:val="NoSpacing"/>
      </w:pPr>
      <w:r>
        <w:t>Science Park 904, room C3.266</w:t>
      </w:r>
    </w:p>
    <w:p w:rsidR="00010B7D" w:rsidRDefault="00010B7D" w:rsidP="00010B7D">
      <w:pPr>
        <w:pStyle w:val="NoSpacing"/>
      </w:pPr>
      <w:r>
        <w:t>1098 XH Amsterdam</w:t>
      </w:r>
    </w:p>
    <w:p w:rsidR="00010B7D" w:rsidRDefault="00010B7D" w:rsidP="00010B7D">
      <w:pPr>
        <w:pStyle w:val="NoSpacing"/>
      </w:pPr>
      <w:r>
        <w:t>The Netherlands</w:t>
      </w:r>
    </w:p>
    <w:p w:rsidR="00010B7D" w:rsidRDefault="00010B7D" w:rsidP="00010B7D">
      <w:pPr>
        <w:pStyle w:val="NoSpacing"/>
      </w:pPr>
      <w:proofErr w:type="gramStart"/>
      <w:r>
        <w:t>email</w:t>
      </w:r>
      <w:proofErr w:type="gramEnd"/>
      <w:r>
        <w:t>: N.Cappaert@uva.nl</w:t>
      </w:r>
    </w:p>
    <w:p w:rsidR="00010B7D" w:rsidRDefault="00010B7D" w:rsidP="00010B7D">
      <w:pPr>
        <w:pStyle w:val="NoSpacing"/>
      </w:pPr>
      <w:r>
        <w:t>tel.: + 31 20 525 7625</w:t>
      </w:r>
    </w:p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/>
    <w:p w:rsidR="00010B7D" w:rsidRDefault="00010B7D">
      <w:r>
        <w:lastRenderedPageBreak/>
        <w:t xml:space="preserve">References included in the connectivity database of the hippocampal formation </w:t>
      </w:r>
      <w:proofErr w:type="gramStart"/>
      <w:r>
        <w:t xml:space="preserve">and  </w:t>
      </w:r>
      <w:proofErr w:type="spellStart"/>
      <w:r>
        <w:t>Parahippocampal</w:t>
      </w:r>
      <w:proofErr w:type="spellEnd"/>
      <w:proofErr w:type="gramEnd"/>
      <w:r>
        <w:t xml:space="preserve"> region of the rat. See also: </w:t>
      </w:r>
      <w:hyperlink r:id="rId5" w:history="1">
        <w:r w:rsidRPr="00660834">
          <w:rPr>
            <w:rStyle w:val="Hyperlink"/>
          </w:rPr>
          <w:t>www.templobe-com</w:t>
        </w:r>
      </w:hyperlink>
    </w:p>
    <w:p w:rsidR="00010B7D" w:rsidRDefault="00010B7D"/>
    <w:tbl>
      <w:tblPr>
        <w:tblW w:w="11360" w:type="dxa"/>
        <w:tblInd w:w="93" w:type="dxa"/>
        <w:tblLook w:val="04A0" w:firstRow="1" w:lastRow="0" w:firstColumn="1" w:lastColumn="0" w:noHBand="0" w:noVBand="1"/>
      </w:tblPr>
      <w:tblGrid>
        <w:gridCol w:w="2567"/>
        <w:gridCol w:w="4145"/>
        <w:gridCol w:w="617"/>
        <w:gridCol w:w="2160"/>
        <w:gridCol w:w="637"/>
        <w:gridCol w:w="617"/>
        <w:gridCol w:w="617"/>
      </w:tblGrid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ol</w:t>
            </w:r>
            <w:proofErr w:type="spellEnd"/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ges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urwel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rtical afferent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es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urwel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es of the rat: interconnectivity and connections with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hler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projection from the deep layer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to the hippocampal formation in the rat 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ans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W;Kohl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atomical evidence for direct 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to the entire cortical mantle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3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ut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;Colli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J;Routtenber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pography betwee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and the dentate septotemporal axis in rats: I. Medial and intermediat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ng cell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ut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;Colli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J;Routtenber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pographical relationship betwee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and the septotemporal axis of the dentate gyrus in rats: II. Cells projecting from 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divis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ewar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;Scovill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s of origi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al afferents to the hippocampus and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fsta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 electron microscope study on the termination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an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e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hippocampus and the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llfors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kros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jorth-Simons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;Jeun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igin and termination of the hippocamp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an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h in the rat studied by silver impregn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jorth-Simons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jection of the lateral part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to the hippocampus and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jection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yer II neurons in the rat as revealed by intracellular pressure-injectio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biot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;Lopez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 Silva FH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put to the hippocampus in the rat: evidence for parallel pathways, both direct and indirect. A combined physiological and anatomical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hler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insic conn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in the rat brain: III. The 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hizuk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We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originating from CA3 pyramidal cell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servation of topography in the connections betwee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field CA1, and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 rat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 to the rat dentate gyrus revealed by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terograde labeli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;Dolorf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;varez-Ro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CA1 projections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a PHA-L analysi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Witter MP;Holtrop R;van de Loosdrecht A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rect 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allocortic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lex to the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.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hler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insic proj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in the rat brain. I.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hler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insic conn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in the rat brain. II. The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ballero-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d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gional and laminar organization of 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: an anterograde tracing study in </w:t>
            </w: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Desmo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;Scot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;Jan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;Lev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B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trastructu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entificatio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al synapses in CA1 stratum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unosum-molecular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rskja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B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ganization of the mossy fiber system of the rat studied in extended hippocampi. I. Terminal area related to number of granule and pyramidal cell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rskja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B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ganization of the mossy fiber system of the rat studied in extended hippocampi. II. Experimental analysis of fiber distribution with silver impregnation method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l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;Katon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;Cozzar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;Frotsch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;Freun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F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olinergic innervation of mossy cells in the rat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ler T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anatomical organization of the rat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new aspects of laminar organization as revealed by anterograde tracing wit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-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ecoagglutin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HAL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ry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Adelmann G;Nitsch R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e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hway of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 Tissue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Nitsch R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terogeneity of the commissural projection to the rat dentate gyrus: 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oagglutin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ing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en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ballero-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ed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morphologically characterize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hippocampal projection neuron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aiborn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J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light and electron microscopic analysis of the mossy fibers of the rat dentate gyr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Nitsch R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yer-specific sprouting of commissu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e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rat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fter uni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lesion: 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oagglutin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ing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en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ans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W;Wys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radiograph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udy of the organizatio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sociation pathway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Frotscher M;Nitsch R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routing of crosse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odentat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bers after a uni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sion: anterograde tracing of fiber reorganization wit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-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oagglutin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HAL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Groen T;Wyss J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insic projections from area CA1 of the rat hippocampus: olfactory, cortical, subcortical, and bilateral hippocampal formation projec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Frotscher M;Nitsch R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rphological evidence for the sprouting of inhibitory commissural fibers in response to the lesion of the excitatory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put to the rat dentate gyr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7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Nitsch R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-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oagglutin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ing of commissural fibers to the rat dentate gyrus: evidence for a previously unknown commissural projection to the outer molecular lay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ward O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pographic organization of the 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to the hippocampal formation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inc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;Babb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L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monstration of caudally directed hippocamp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rent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 by intracellular injection of horseradish peroxid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inc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;Nowl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;Babb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L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monstration of axonal projections of neurons in the rat hippocampus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y intracellular injection of HR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Harris E;Witter MP;Weinstein G;Stewart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insic connectivity of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I. Dendritic morphology and patterns of axon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orizatio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y pyramidal 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connectivity of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I. Efferent projections to the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a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;Caballero-Bled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;Jorritsma-Byha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allel input to the hippocampal memory system through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report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1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ans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W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radiograph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udy of the organization of the efferent connections of the hippocampal formation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Watanab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whole image of the hippocampal pyramidal neuron revealed by intracellular pressure-injection of horseradish peroxid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Ab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umnar organization i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med by axon branches originating from single CA1 pyramidal neurons in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Groen T;Wyss J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 the rat: characterization of the fourth region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and its connec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Groen T;Wyss J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connections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g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;Landi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rents to the hippocampus of the rat studied with the method of retrograde transport of horseradish peroxid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;Lope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 Silv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ciprocal connections betwee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and hippocampal fields CA1 and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 in register with the projections from CA1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Kosel KC;Van Hoesen GW;Rosene DL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direct projection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(area 35)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aust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;Herrer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: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architecton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divisions and the origin and distribution of cortic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rent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Haeften T;Wouterlood FG;Jorritsma-Byham B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erg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to the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Haeften T;Wouterlood FG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put to the dendrites of layer-V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uron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n N Y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orf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: organization of intrinsic connec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orf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;Amar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: topographic organization of the cells of origin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an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h projection to the dentate gyr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Ab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-dimensional analysis of the whole axonal arbors originating from single CA2 pyramidal neurons in the rat hippocampus with the aid of a computer graphic techniqu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G;Somogy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;Ylin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;Buzs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hippocampal CA3 network: an in vivo intracellular labeling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tsu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;Kobayash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quantitative analysis of the laminar distribution of synaptic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uton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field CA3 of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jorth-Simons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ppocamp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rent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ipsi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: an experimental study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quizc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;Swanso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W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tial organization of direct hippocampal field CA1 axonal projections to the rest of the cerebral cort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Rev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;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Freun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F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lete ax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orizatio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a single CA3 pyramidal cell in the rat hippocampus, and its relationship with postsynaptic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valbumi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ntaining inter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8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ddiqui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H;Josep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3 axonal sprouting i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inat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induced chronic epileps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rgreaves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;Ra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;Le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;Knieri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J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jor dissociation between medial and later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put to dorsal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en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er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;Ags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;Furta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;Burwel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D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unctional neuroanatomy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: The lateral and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</w:rPr>
              <w:t>6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rta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;We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;Ags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;Burwel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D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unctional neuroanatomy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in the rat: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aurber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;Sorens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E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ociational and commissural collaterals of neurons in the hippocampal formation (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scia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subfield CA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rber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issural and intrinsic connections of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sta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;Brin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;He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;Jeun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ribution of hippocampal mossy fibers in the rat. An experimental study with silver impregnation method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hizuka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minar organization of the pyramidal cell layer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ac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;Eichenba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;Rosenber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;Eckman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W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ferent conn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tn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;Henz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;Zaborszk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;Buzs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ppocampal CA3 pyramidal cells selectively innervat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in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r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gal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ferents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 studied by the method of retrograde transport of horseradish peroxid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5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riano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;Frotsch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erg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o-axon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 in the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trols the main excitatory hippocampal pathwa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ckstea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ferent conn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in the rat as demonstrated by retrograde cell-labeling with horseradish peroxida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Baks-Te-Bulte L;Wouterlood FG;Vinkenoog M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terminate onto principal neurons and interneurons i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a quantitative electr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scopic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alysis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en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9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rent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 organized mostly as parallel projections: a double-labeling, retrograde-tracing study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yss J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radiograph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udy of the efferent conn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Umitsu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fferent proj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es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organization of the intrinsic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nections of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Umitsu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pographic projections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an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th from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to CA1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Kajiwara R;Wouterlood FG;Sah A;Boekel AJ;Baks-Te Bulte LT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vergence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A3 inputs onto pyramidal neurons and interneurons in hippocampal area CA1-An anatomical study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Kloosterman F;Witter MP;Van HT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pographical and laminar organization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ion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Frotscher M;Seress L;Schwerdtfeger WK;Buhl E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mossy cells of the fasci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ta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a comparative study of their fine structure and synaptic connections in rodents and primat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enhoh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;Fin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rphological characterization of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urons in vivo: soma-dendritic structure and axonal domai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b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;Lope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 Silva FH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vidence for a direct projection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Lubke J;Deller T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ptal innervation of mossy cells i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rat dentate gyrus: an anterograde tracing and intracellular labeling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nda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Umitsu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;Ishizuk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connectivity of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II. Associational and commissural connec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lastRenderedPageBreak/>
              <w:t>Wouterlood FG;Van HT;Eijkhoudt M;Baks-Te-Bulte L;Goede PH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put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dendrites of layer-V neurons of the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Haeften T;Baks-Te-Bulte L;Goede PH;Wouterlood FG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rphological and numerical analysis of synaptic interactions between neurons in deep and superficial layer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of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Witter MP;Ostendorf RH;Groenewegen HJ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terogeneity in the Dors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Rat. Distinct Neuronal Zones Project to Different Cortical and Subcortical Target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5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itt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;Groeneweg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J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architectonicall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 simple structure, bu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dologicall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9333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Van Haeften T;Jorritsma-Byham B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antitative morphological analysis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rminals in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ans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W;Sawchenk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vidence for collateral projections by neurons in Ammon's horn, the dentate gyrus, and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a multiple retrograde labeling study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r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;Harri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ccurrence and three-dimensional structure of multiple synapses between individu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at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xons and their target pyramidal cells in hippocampal area CA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hi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J;Cassel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D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projections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gdaloi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lex and hippocampal formation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Intyr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;Kell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;Staine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fferent projections of the anterio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l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;Lerant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ynaptic connections of neuropeptide Y (NPY)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reactiv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urons in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of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Deller T;Nitsch R;Frotscher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sociational and commissural afferents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valbumin-immunoreactiv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urons in the rat hippocampus: a combine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cytochemic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PHA-L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2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l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;Martinez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;Nits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;Frotsch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nove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 to the rat dentate gyrus: direct innervation of proximal dendrites and cell bodies of granule cells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erg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3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ll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;De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;Rapper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;Bechman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uctural reorganization of the dentate gyrus following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nervation: species differences between rat and mou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;Jorritsma-Byha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;Schwarcz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;Witt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ferents to the seizure-sensitive neurons in layer III of the media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: a tracing study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jorth-Simonse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intrinsic connections of the hippocampus in the rat: an experimental analys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hler C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rphological details of the projection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as shown with the novel PHA-L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histochemic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ing method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gg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;Moy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R;McGan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;Brow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longed synaptic integration i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ical 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hysi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it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;T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;Fin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unctional reciprocal connections of the rat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lex with the medial frontal cortex: an in vivo intracellular stud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Groenewegen HJ;Vermeulen-Van der ZE;te KA;Witter M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ganization of the projections from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um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the ventral striatum in the rat. A study using anterograde transport of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aseolu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ulgaris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oagglutin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en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ba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;Siege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rent connections of the hippocampal formation in the r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C9333B" w:rsidRPr="00C9333B" w:rsidTr="00010B7D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bach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;Siege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icula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to the posterior cingulate cortex in rat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am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;Nojy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position of the slab-like modules formed by axon branches originating from single CA1 pyramidal neurons in the rat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lastRenderedPageBreak/>
              <w:t>Andersen P;Bliss TV;Lomo T;Olsen LI;Skrede KK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ellar organization of hippocampal excitatory pathway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a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nd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A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ottlieb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radiographic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udies of the commissural and ipsilateral association connection of the hippocampus and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tentat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yrus of the rat. I. The commissural connecti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ism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M;Powel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P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 experimental analysis of the efferent projection of the 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;Wyss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s differences in hippocampal commissural connections: studies in rat, guinea pig, rabbit, and c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 Comp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tner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;Henze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;Zaborszk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;Buzsak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-dimensional reconstruction of the axon arbor of a CA3 pyramidal cell recorded and filled in viv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uc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c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wanson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W;Sawchenk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;Cowan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M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vidence that the commissural, associational and septal projections of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ferior of the hippocampus arise from the same neur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Res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</w:tr>
      <w:tr w:rsidR="00C9333B" w:rsidRPr="00C9333B" w:rsidTr="00010B7D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  <w:lang w:val="nl-NL"/>
              </w:rPr>
              <w:t>Witter MP;Griffioen AW;Jorritsma-Byham B;Krijnen JL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jections to the hippocampal CA1 region in the rat: an underestimated pathwa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</w:tr>
      <w:tr w:rsidR="00C9333B" w:rsidRPr="00C9333B" w:rsidTr="00010B7D">
        <w:trPr>
          <w:trHeight w:val="72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ohler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;Shipley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;Srebro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;Harkmark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;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m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hippocamp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fferents to the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rhinal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rtex. Cells of origin as studied by the HRP method in the rat and mous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sci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t</w:t>
            </w:r>
            <w:proofErr w:type="spellEnd"/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33B" w:rsidRPr="00C9333B" w:rsidRDefault="00C9333B" w:rsidP="00C933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</w:tr>
    </w:tbl>
    <w:p w:rsidR="004D017D" w:rsidRPr="00C9333B" w:rsidRDefault="004D017D" w:rsidP="00C9333B"/>
    <w:sectPr w:rsidR="004D017D" w:rsidRPr="00C9333B" w:rsidSect="00C933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33B"/>
    <w:rsid w:val="00010B7D"/>
    <w:rsid w:val="004D017D"/>
    <w:rsid w:val="00C9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B7D"/>
    <w:pPr>
      <w:keepNext/>
      <w:spacing w:before="240" w:after="6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000000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33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33B"/>
    <w:rPr>
      <w:color w:val="800080"/>
      <w:u w:val="single"/>
    </w:rPr>
  </w:style>
  <w:style w:type="paragraph" w:customStyle="1" w:styleId="xl63">
    <w:name w:val="xl63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4">
    <w:name w:val="xl64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9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9333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C933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C933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C9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B7D"/>
    <w:rPr>
      <w:rFonts w:asciiTheme="majorHAnsi" w:eastAsiaTheme="majorEastAsia" w:hAnsiTheme="majorHAnsi" w:cstheme="majorBidi"/>
      <w:b/>
      <w:bCs/>
      <w:color w:val="000000"/>
      <w:kern w:val="32"/>
      <w:sz w:val="28"/>
      <w:szCs w:val="32"/>
    </w:rPr>
  </w:style>
  <w:style w:type="paragraph" w:styleId="NoSpacing">
    <w:name w:val="No Spacing"/>
    <w:uiPriority w:val="1"/>
    <w:qFormat/>
    <w:rsid w:val="00010B7D"/>
    <w:pPr>
      <w:spacing w:after="0" w:line="360" w:lineRule="auto"/>
      <w:jc w:val="both"/>
    </w:pPr>
    <w:rPr>
      <w:rFonts w:ascii="Times New Roman" w:eastAsia="MS Mincho" w:hAnsi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B7D"/>
    <w:pPr>
      <w:keepNext/>
      <w:spacing w:before="240" w:after="6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000000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33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33B"/>
    <w:rPr>
      <w:color w:val="800080"/>
      <w:u w:val="single"/>
    </w:rPr>
  </w:style>
  <w:style w:type="paragraph" w:customStyle="1" w:styleId="xl63">
    <w:name w:val="xl63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4">
    <w:name w:val="xl64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9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9333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C933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C9333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C9333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C93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B7D"/>
    <w:rPr>
      <w:rFonts w:asciiTheme="majorHAnsi" w:eastAsiaTheme="majorEastAsia" w:hAnsiTheme="majorHAnsi" w:cstheme="majorBidi"/>
      <w:b/>
      <w:bCs/>
      <w:color w:val="000000"/>
      <w:kern w:val="32"/>
      <w:sz w:val="28"/>
      <w:szCs w:val="32"/>
    </w:rPr>
  </w:style>
  <w:style w:type="paragraph" w:styleId="NoSpacing">
    <w:name w:val="No Spacing"/>
    <w:uiPriority w:val="1"/>
    <w:qFormat/>
    <w:rsid w:val="00010B7D"/>
    <w:pPr>
      <w:spacing w:after="0" w:line="360" w:lineRule="auto"/>
      <w:jc w:val="both"/>
    </w:pPr>
    <w:rPr>
      <w:rFonts w:ascii="Times New Roman" w:eastAsia="MS Mincho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templobe-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184</Words>
  <Characters>18150</Characters>
  <Application>Microsoft Office Word</Application>
  <DocSecurity>0</DocSecurity>
  <Lines>151</Lines>
  <Paragraphs>42</Paragraphs>
  <ScaleCrop>false</ScaleCrop>
  <Company/>
  <LinksUpToDate>false</LinksUpToDate>
  <CharactersWithSpaces>2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14-12-27T17:49:00Z</dcterms:created>
  <dcterms:modified xsi:type="dcterms:W3CDTF">2014-12-27T18:06:00Z</dcterms:modified>
</cp:coreProperties>
</file>